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65F77" w14:textId="2BA771F2" w:rsidR="00023ADE" w:rsidRPr="004C6180" w:rsidRDefault="00023ADE" w:rsidP="004C6180">
      <w:pPr>
        <w:spacing w:line="480" w:lineRule="auto"/>
        <w:rPr>
          <w:rFonts w:ascii="Times New Roman" w:hAnsi="Times New Roman"/>
          <w:b/>
          <w:bCs/>
          <w:sz w:val="24"/>
          <w:szCs w:val="26"/>
          <w:lang w:val="en-US"/>
        </w:rPr>
      </w:pPr>
      <w:r>
        <w:rPr>
          <w:rFonts w:ascii="Times New Roman" w:hAnsi="Times New Roman" w:cs="Times New Roman"/>
          <w:b/>
          <w:sz w:val="24"/>
          <w:szCs w:val="24"/>
          <w:lang w:val="en-US"/>
        </w:rPr>
        <w:t>Supporting Information</w:t>
      </w:r>
    </w:p>
    <w:p w14:paraId="0E903C32" w14:textId="77769F56" w:rsidR="00616F91" w:rsidRPr="00023ADE" w:rsidRDefault="00616F91" w:rsidP="00616F91">
      <w:pPr>
        <w:pStyle w:val="Bijschrift"/>
        <w:keepNext/>
        <w:rPr>
          <w:rFonts w:ascii="Times New Roman" w:hAnsi="Times New Roman" w:cs="Times New Roman"/>
          <w:i w:val="0"/>
          <w:iCs w:val="0"/>
          <w:color w:val="auto"/>
          <w:lang w:val="en-US"/>
        </w:rPr>
      </w:pPr>
      <w:r w:rsidRPr="00023ADE">
        <w:rPr>
          <w:rFonts w:ascii="Times New Roman" w:hAnsi="Times New Roman" w:cs="Times New Roman"/>
          <w:b/>
          <w:bCs/>
          <w:i w:val="0"/>
          <w:iCs w:val="0"/>
          <w:color w:val="auto"/>
          <w:lang w:val="en-US"/>
        </w:rPr>
        <w:t xml:space="preserve">Table </w:t>
      </w:r>
      <w:r>
        <w:rPr>
          <w:rFonts w:ascii="Times New Roman" w:hAnsi="Times New Roman" w:cs="Times New Roman"/>
          <w:b/>
          <w:bCs/>
          <w:i w:val="0"/>
          <w:iCs w:val="0"/>
          <w:color w:val="auto"/>
          <w:lang w:val="en-US"/>
        </w:rPr>
        <w:t>S</w:t>
      </w:r>
      <w:r w:rsidR="004C6180">
        <w:rPr>
          <w:rFonts w:ascii="Times New Roman" w:hAnsi="Times New Roman" w:cs="Times New Roman"/>
          <w:b/>
          <w:bCs/>
          <w:i w:val="0"/>
          <w:iCs w:val="0"/>
          <w:color w:val="auto"/>
          <w:lang w:val="en-US"/>
        </w:rPr>
        <w:t>1</w:t>
      </w:r>
      <w:r w:rsidRPr="00023ADE">
        <w:rPr>
          <w:rFonts w:ascii="Times New Roman" w:hAnsi="Times New Roman" w:cs="Times New Roman"/>
          <w:i w:val="0"/>
          <w:iCs w:val="0"/>
          <w:color w:val="auto"/>
          <w:lang w:val="en-US"/>
        </w:rPr>
        <w:t>. Topic Guide Focus Groups Healthcare Professionals</w:t>
      </w:r>
    </w:p>
    <w:tbl>
      <w:tblPr>
        <w:tblStyle w:val="Tabelraster"/>
        <w:tblW w:w="5000" w:type="pct"/>
        <w:tblLook w:val="04A0" w:firstRow="1" w:lastRow="0" w:firstColumn="1" w:lastColumn="0" w:noHBand="0" w:noVBand="1"/>
      </w:tblPr>
      <w:tblGrid>
        <w:gridCol w:w="1848"/>
        <w:gridCol w:w="343"/>
        <w:gridCol w:w="4355"/>
        <w:gridCol w:w="2516"/>
      </w:tblGrid>
      <w:tr w:rsidR="00616F91" w:rsidRPr="000029BC" w14:paraId="11D72540" w14:textId="77777777" w:rsidTr="005617AD">
        <w:tc>
          <w:tcPr>
            <w:tcW w:w="1020" w:type="pct"/>
          </w:tcPr>
          <w:p w14:paraId="4E620821" w14:textId="77777777" w:rsidR="00616F91" w:rsidRPr="000029BC" w:rsidRDefault="00616F91" w:rsidP="005617AD">
            <w:pPr>
              <w:rPr>
                <w:rFonts w:ascii="Times New Roman" w:hAnsi="Times New Roman" w:cs="Times New Roman"/>
                <w:b/>
                <w:sz w:val="20"/>
                <w:szCs w:val="20"/>
                <w:lang w:val="en-US"/>
              </w:rPr>
            </w:pPr>
            <w:r w:rsidRPr="000029BC">
              <w:rPr>
                <w:rFonts w:ascii="Times New Roman" w:hAnsi="Times New Roman" w:cs="Times New Roman"/>
                <w:b/>
                <w:sz w:val="20"/>
                <w:szCs w:val="20"/>
                <w:lang w:val="en-US"/>
              </w:rPr>
              <w:t>Topic/domains</w:t>
            </w:r>
          </w:p>
        </w:tc>
        <w:tc>
          <w:tcPr>
            <w:tcW w:w="189" w:type="pct"/>
          </w:tcPr>
          <w:p w14:paraId="21DEBC26" w14:textId="77777777" w:rsidR="00616F91" w:rsidRPr="000029BC" w:rsidRDefault="00616F91" w:rsidP="005617AD">
            <w:pPr>
              <w:rPr>
                <w:rFonts w:ascii="Times New Roman" w:hAnsi="Times New Roman" w:cs="Times New Roman"/>
                <w:b/>
                <w:sz w:val="20"/>
                <w:szCs w:val="20"/>
                <w:lang w:val="en-US"/>
              </w:rPr>
            </w:pPr>
          </w:p>
        </w:tc>
        <w:tc>
          <w:tcPr>
            <w:tcW w:w="2403" w:type="pct"/>
          </w:tcPr>
          <w:p w14:paraId="78E4AF54" w14:textId="77777777" w:rsidR="00616F91" w:rsidRPr="000029BC" w:rsidRDefault="00616F91" w:rsidP="005617AD">
            <w:pPr>
              <w:rPr>
                <w:rFonts w:ascii="Times New Roman" w:hAnsi="Times New Roman" w:cs="Times New Roman"/>
                <w:b/>
                <w:sz w:val="20"/>
                <w:szCs w:val="20"/>
                <w:lang w:val="en-US"/>
              </w:rPr>
            </w:pPr>
            <w:r w:rsidRPr="000029BC">
              <w:rPr>
                <w:rFonts w:ascii="Times New Roman" w:hAnsi="Times New Roman" w:cs="Times New Roman"/>
                <w:b/>
                <w:sz w:val="20"/>
                <w:szCs w:val="20"/>
                <w:lang w:val="en-US"/>
              </w:rPr>
              <w:t>Questions</w:t>
            </w:r>
          </w:p>
        </w:tc>
        <w:tc>
          <w:tcPr>
            <w:tcW w:w="1388" w:type="pct"/>
          </w:tcPr>
          <w:p w14:paraId="78272C30" w14:textId="77777777" w:rsidR="00616F91" w:rsidRPr="000029BC" w:rsidRDefault="00616F91" w:rsidP="005617AD">
            <w:pPr>
              <w:rPr>
                <w:rFonts w:ascii="Times New Roman" w:hAnsi="Times New Roman" w:cs="Times New Roman"/>
                <w:b/>
                <w:sz w:val="20"/>
                <w:szCs w:val="20"/>
                <w:lang w:val="en-US"/>
              </w:rPr>
            </w:pPr>
            <w:r w:rsidRPr="000029BC">
              <w:rPr>
                <w:rFonts w:ascii="Times New Roman" w:hAnsi="Times New Roman" w:cs="Times New Roman"/>
                <w:b/>
                <w:sz w:val="20"/>
                <w:szCs w:val="20"/>
                <w:lang w:val="en-US"/>
              </w:rPr>
              <w:t>Probes</w:t>
            </w:r>
          </w:p>
        </w:tc>
      </w:tr>
      <w:tr w:rsidR="00616F91" w:rsidRPr="000029BC" w14:paraId="71E5A0A0" w14:textId="77777777" w:rsidTr="005617AD">
        <w:tc>
          <w:tcPr>
            <w:tcW w:w="1020" w:type="pct"/>
          </w:tcPr>
          <w:p w14:paraId="05BCCCD0"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t>Delivery of lifestyle advice in general</w:t>
            </w:r>
          </w:p>
        </w:tc>
        <w:tc>
          <w:tcPr>
            <w:tcW w:w="189" w:type="pct"/>
          </w:tcPr>
          <w:p w14:paraId="370A02C2" w14:textId="77777777" w:rsidR="00616F91" w:rsidRPr="000029BC" w:rsidRDefault="00616F91" w:rsidP="005617AD">
            <w:pPr>
              <w:rPr>
                <w:rFonts w:ascii="Times New Roman" w:hAnsi="Times New Roman" w:cs="Times New Roman"/>
                <w:i/>
                <w:sz w:val="20"/>
                <w:szCs w:val="20"/>
                <w:lang w:val="en-US"/>
              </w:rPr>
            </w:pPr>
          </w:p>
        </w:tc>
        <w:tc>
          <w:tcPr>
            <w:tcW w:w="2403" w:type="pct"/>
          </w:tcPr>
          <w:p w14:paraId="161892FD"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To what extent is lifestyle discussed when they visit the clinic?</w:t>
            </w:r>
          </w:p>
          <w:p w14:paraId="47CBA477"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Are you providing lifestyle advice to survivors coming to the clinic as part of routine care? In case yes, can you tell me something about how you are dealing with providing lifestyle advice? Prompt: is it structured?</w:t>
            </w:r>
          </w:p>
          <w:p w14:paraId="6A7137AE"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Are you providing lifestyle advice to survivors coming to the clinic as part of routine care? In case yes, can you tell me something about how you are dealing with providing lifestyle advice? Prompt: is it structured?</w:t>
            </w:r>
          </w:p>
        </w:tc>
        <w:tc>
          <w:tcPr>
            <w:tcW w:w="1388" w:type="pct"/>
          </w:tcPr>
          <w:p w14:paraId="1471EEDF" w14:textId="77777777" w:rsidR="00616F91" w:rsidRPr="000029BC" w:rsidRDefault="00616F91" w:rsidP="005617AD">
            <w:pPr>
              <w:ind w:left="360"/>
              <w:contextualSpacing/>
              <w:rPr>
                <w:rFonts w:ascii="Times New Roman" w:hAnsi="Times New Roman" w:cs="Times New Roman"/>
                <w:sz w:val="20"/>
                <w:szCs w:val="20"/>
                <w:lang w:val="en-US"/>
              </w:rPr>
            </w:pPr>
          </w:p>
        </w:tc>
      </w:tr>
      <w:tr w:rsidR="00616F91" w:rsidRPr="004C6180" w14:paraId="4E035C34" w14:textId="77777777" w:rsidTr="005617AD">
        <w:tc>
          <w:tcPr>
            <w:tcW w:w="1020" w:type="pct"/>
          </w:tcPr>
          <w:p w14:paraId="114FFC22"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t>General believes and behaviors providing lifestyle advice</w:t>
            </w:r>
          </w:p>
        </w:tc>
        <w:tc>
          <w:tcPr>
            <w:tcW w:w="189" w:type="pct"/>
          </w:tcPr>
          <w:p w14:paraId="44886E4E" w14:textId="77777777" w:rsidR="00616F91" w:rsidRPr="000029BC" w:rsidRDefault="00616F91" w:rsidP="005617AD">
            <w:pPr>
              <w:rPr>
                <w:rFonts w:ascii="Times New Roman" w:hAnsi="Times New Roman" w:cs="Times New Roman"/>
                <w:i/>
                <w:sz w:val="20"/>
                <w:szCs w:val="20"/>
                <w:lang w:val="en-US"/>
              </w:rPr>
            </w:pPr>
          </w:p>
        </w:tc>
        <w:tc>
          <w:tcPr>
            <w:tcW w:w="2403" w:type="pct"/>
          </w:tcPr>
          <w:p w14:paraId="40FC8AE4"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How do you think/feel about delivering lifestyle advice to survivors? Prompt: thoughts and views</w:t>
            </w:r>
          </w:p>
          <w:p w14:paraId="33691D87"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What kind of things hinder you/your co-workers in providing lifestyle advice to (childhood) cancer survivors (probe: barriers)?</w:t>
            </w:r>
          </w:p>
          <w:p w14:paraId="629E8F92"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What kind of things help you in providing lifestyle advice to (childhood) cancer survivors (probe: facilitators)?</w:t>
            </w:r>
          </w:p>
        </w:tc>
        <w:tc>
          <w:tcPr>
            <w:tcW w:w="1388" w:type="pct"/>
          </w:tcPr>
          <w:p w14:paraId="77F6B179" w14:textId="77777777" w:rsidR="00616F91" w:rsidRPr="000029BC" w:rsidRDefault="00616F91" w:rsidP="005617AD">
            <w:pPr>
              <w:pStyle w:val="Lijstalinea"/>
              <w:contextualSpacing/>
              <w:rPr>
                <w:rFonts w:ascii="Times New Roman" w:hAnsi="Times New Roman" w:cs="Times New Roman"/>
                <w:sz w:val="20"/>
                <w:szCs w:val="20"/>
                <w:lang w:val="en-US"/>
              </w:rPr>
            </w:pPr>
          </w:p>
        </w:tc>
      </w:tr>
      <w:tr w:rsidR="00616F91" w:rsidRPr="000029BC" w14:paraId="3E8EC549" w14:textId="77777777" w:rsidTr="005617AD">
        <w:tc>
          <w:tcPr>
            <w:tcW w:w="1020" w:type="pct"/>
          </w:tcPr>
          <w:p w14:paraId="71F50A6F"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t>Knowledge</w:t>
            </w:r>
          </w:p>
        </w:tc>
        <w:tc>
          <w:tcPr>
            <w:tcW w:w="189" w:type="pct"/>
          </w:tcPr>
          <w:p w14:paraId="609E3278" w14:textId="77777777" w:rsidR="00616F91" w:rsidRPr="000029BC" w:rsidRDefault="00616F91" w:rsidP="005617AD">
            <w:pPr>
              <w:rPr>
                <w:rFonts w:ascii="Times New Roman" w:hAnsi="Times New Roman" w:cs="Times New Roman"/>
                <w:i/>
                <w:sz w:val="20"/>
                <w:szCs w:val="20"/>
                <w:lang w:val="en-US"/>
              </w:rPr>
            </w:pPr>
          </w:p>
        </w:tc>
        <w:tc>
          <w:tcPr>
            <w:tcW w:w="2403" w:type="pct"/>
          </w:tcPr>
          <w:p w14:paraId="30030009"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What do you know about the importance of a healthy lifestyle for this specific population (cancer survivors)?</w:t>
            </w:r>
          </w:p>
          <w:p w14:paraId="7E2515F5"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Are there any specific guidelines used in the late effect clinic? In case yes, are these guidelines appropriate for the childhood cancer survivor population?</w:t>
            </w:r>
          </w:p>
        </w:tc>
        <w:tc>
          <w:tcPr>
            <w:tcW w:w="1388" w:type="pct"/>
          </w:tcPr>
          <w:p w14:paraId="6FC85D26" w14:textId="77777777" w:rsidR="00616F91" w:rsidRPr="000029BC" w:rsidRDefault="00616F91" w:rsidP="005617AD">
            <w:pPr>
              <w:pStyle w:val="Lijstalinea"/>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Physical activity</w:t>
            </w:r>
          </w:p>
          <w:p w14:paraId="74AA7276" w14:textId="77777777" w:rsidR="00616F91" w:rsidRPr="000029BC" w:rsidRDefault="00616F91" w:rsidP="005617AD">
            <w:pPr>
              <w:pStyle w:val="Lijstalinea"/>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 xml:space="preserve">Diet </w:t>
            </w:r>
          </w:p>
          <w:p w14:paraId="49F61C37" w14:textId="77777777" w:rsidR="00616F91" w:rsidRPr="000029BC" w:rsidRDefault="00616F91" w:rsidP="005617AD">
            <w:pPr>
              <w:pStyle w:val="Lijstalinea"/>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Smoking behaviors</w:t>
            </w:r>
          </w:p>
          <w:p w14:paraId="01A553DC" w14:textId="77777777" w:rsidR="00616F91" w:rsidRPr="000029BC" w:rsidRDefault="00616F91" w:rsidP="005617AD">
            <w:pPr>
              <w:pStyle w:val="Lijstalinea"/>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Alcohol/ drug use</w:t>
            </w:r>
          </w:p>
        </w:tc>
      </w:tr>
      <w:tr w:rsidR="00616F91" w:rsidRPr="000029BC" w14:paraId="3C009653" w14:textId="77777777" w:rsidTr="005617AD">
        <w:tc>
          <w:tcPr>
            <w:tcW w:w="1020" w:type="pct"/>
          </w:tcPr>
          <w:p w14:paraId="06335B5D"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t>Professional role and identity</w:t>
            </w:r>
          </w:p>
        </w:tc>
        <w:tc>
          <w:tcPr>
            <w:tcW w:w="189" w:type="pct"/>
          </w:tcPr>
          <w:p w14:paraId="7B44B58E" w14:textId="77777777" w:rsidR="00616F91" w:rsidRPr="000029BC" w:rsidRDefault="00616F91" w:rsidP="005617AD">
            <w:pPr>
              <w:pStyle w:val="Lijstalinea"/>
              <w:rPr>
                <w:rFonts w:ascii="Times New Roman" w:hAnsi="Times New Roman" w:cs="Times New Roman"/>
                <w:i/>
                <w:sz w:val="20"/>
                <w:szCs w:val="20"/>
                <w:lang w:val="en-US"/>
              </w:rPr>
            </w:pPr>
          </w:p>
        </w:tc>
        <w:tc>
          <w:tcPr>
            <w:tcW w:w="2403" w:type="pct"/>
          </w:tcPr>
          <w:p w14:paraId="15F60053"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 xml:space="preserve">How do you think about your responsibility as a health care professional in your function to provide the survivor lifestyle advice? </w:t>
            </w:r>
          </w:p>
          <w:p w14:paraId="19772DD2"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What do you think about the responsibility of other HCPs to provide lifestyle advice to advisors? (prompt - do you think all HCPs are equally responsible for giving lifestyle advice? Explain)</w:t>
            </w:r>
          </w:p>
        </w:tc>
        <w:tc>
          <w:tcPr>
            <w:tcW w:w="1388" w:type="pct"/>
          </w:tcPr>
          <w:p w14:paraId="0C259793" w14:textId="77777777" w:rsidR="00616F91" w:rsidRPr="000029BC" w:rsidRDefault="00616F91" w:rsidP="005617AD">
            <w:pPr>
              <w:pStyle w:val="Lijstalinea"/>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Professional identity</w:t>
            </w:r>
          </w:p>
          <w:p w14:paraId="1934A46B" w14:textId="77777777" w:rsidR="00616F91" w:rsidRPr="000029BC" w:rsidRDefault="00616F91" w:rsidP="005617AD">
            <w:pPr>
              <w:pStyle w:val="Lijstalinea"/>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Responsibilities</w:t>
            </w:r>
          </w:p>
          <w:p w14:paraId="13945153" w14:textId="77777777" w:rsidR="00616F91" w:rsidRPr="000029BC" w:rsidRDefault="00616F91" w:rsidP="005617AD">
            <w:pPr>
              <w:pStyle w:val="Lijstalinea"/>
              <w:rPr>
                <w:rFonts w:ascii="Times New Roman" w:hAnsi="Times New Roman" w:cs="Times New Roman"/>
                <w:sz w:val="20"/>
                <w:szCs w:val="20"/>
                <w:lang w:val="en-US"/>
              </w:rPr>
            </w:pPr>
          </w:p>
        </w:tc>
      </w:tr>
      <w:tr w:rsidR="00616F91" w:rsidRPr="000029BC" w14:paraId="71FCA204" w14:textId="77777777" w:rsidTr="005617AD">
        <w:tc>
          <w:tcPr>
            <w:tcW w:w="1020" w:type="pct"/>
          </w:tcPr>
          <w:p w14:paraId="7D93B854"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t>Skills, beliefs about capabilities and emotions</w:t>
            </w:r>
          </w:p>
        </w:tc>
        <w:tc>
          <w:tcPr>
            <w:tcW w:w="189" w:type="pct"/>
          </w:tcPr>
          <w:p w14:paraId="271367FA" w14:textId="77777777" w:rsidR="00616F91" w:rsidRPr="000029BC" w:rsidRDefault="00616F91" w:rsidP="005617AD">
            <w:pPr>
              <w:pStyle w:val="Lijstalinea"/>
              <w:rPr>
                <w:rFonts w:ascii="Times New Roman" w:hAnsi="Times New Roman" w:cs="Times New Roman"/>
                <w:i/>
                <w:sz w:val="20"/>
                <w:szCs w:val="20"/>
                <w:lang w:val="en-US"/>
              </w:rPr>
            </w:pPr>
          </w:p>
        </w:tc>
        <w:tc>
          <w:tcPr>
            <w:tcW w:w="2403" w:type="pct"/>
          </w:tcPr>
          <w:p w14:paraId="2E88A63B"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 xml:space="preserve">Can you tell me something about your competence to give lifestyle advice to survivors? </w:t>
            </w:r>
          </w:p>
          <w:p w14:paraId="4B5DF90E"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How confident are you confident that you can deliver lifestyle advice to your survivors that really comes through? Explain more why you are or aren’t confident.</w:t>
            </w:r>
          </w:p>
          <w:p w14:paraId="6F285CD5"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How comfortable are you in delivering lifestyle advice to survivors?</w:t>
            </w:r>
          </w:p>
        </w:tc>
        <w:tc>
          <w:tcPr>
            <w:tcW w:w="1388" w:type="pct"/>
          </w:tcPr>
          <w:p w14:paraId="7A7E53E8" w14:textId="77777777" w:rsidR="00616F91" w:rsidRPr="000029BC" w:rsidRDefault="00616F91" w:rsidP="005617AD">
            <w:pPr>
              <w:pStyle w:val="Lijstalinea"/>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 xml:space="preserve">Communication skills </w:t>
            </w:r>
          </w:p>
          <w:p w14:paraId="5B65E749" w14:textId="77777777" w:rsidR="00616F91" w:rsidRPr="000029BC" w:rsidRDefault="00616F91" w:rsidP="005617AD">
            <w:pPr>
              <w:pStyle w:val="Lijstalinea"/>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Competence</w:t>
            </w:r>
          </w:p>
          <w:p w14:paraId="6F66CD09" w14:textId="77777777" w:rsidR="00616F91" w:rsidRPr="000029BC" w:rsidRDefault="00616F91" w:rsidP="005617AD">
            <w:pPr>
              <w:pStyle w:val="Lijstalinea"/>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Self-confidence</w:t>
            </w:r>
          </w:p>
          <w:p w14:paraId="55D4B33A" w14:textId="77777777" w:rsidR="00616F91" w:rsidRPr="000029BC" w:rsidRDefault="00616F91" w:rsidP="005617AD">
            <w:pPr>
              <w:pStyle w:val="Lijstalinea"/>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Perceived competence</w:t>
            </w:r>
          </w:p>
          <w:p w14:paraId="5BEC93B5" w14:textId="77777777" w:rsidR="00616F91" w:rsidRPr="000029BC" w:rsidRDefault="00616F91" w:rsidP="005617AD">
            <w:pPr>
              <w:pStyle w:val="Lijstalinea"/>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Self-efficacy</w:t>
            </w:r>
          </w:p>
          <w:p w14:paraId="1DEB6637" w14:textId="77777777" w:rsidR="00616F91" w:rsidRPr="000029BC" w:rsidRDefault="00616F91" w:rsidP="005617AD">
            <w:pPr>
              <w:pStyle w:val="Lijstalinea"/>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Empowerment</w:t>
            </w:r>
          </w:p>
          <w:p w14:paraId="6ABD0F30" w14:textId="77777777" w:rsidR="00616F91" w:rsidRPr="000029BC" w:rsidRDefault="00616F91" w:rsidP="005617AD">
            <w:pPr>
              <w:pStyle w:val="Lijstalinea"/>
              <w:rPr>
                <w:rFonts w:ascii="Times New Roman" w:hAnsi="Times New Roman" w:cs="Times New Roman"/>
                <w:sz w:val="20"/>
                <w:szCs w:val="20"/>
                <w:lang w:val="en-US"/>
              </w:rPr>
            </w:pPr>
          </w:p>
        </w:tc>
      </w:tr>
      <w:tr w:rsidR="00616F91" w:rsidRPr="000029BC" w14:paraId="7F42EE38" w14:textId="77777777" w:rsidTr="005617AD">
        <w:tc>
          <w:tcPr>
            <w:tcW w:w="1020" w:type="pct"/>
          </w:tcPr>
          <w:p w14:paraId="03E05DC8"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t>Environmental context and resources</w:t>
            </w:r>
          </w:p>
        </w:tc>
        <w:tc>
          <w:tcPr>
            <w:tcW w:w="189" w:type="pct"/>
          </w:tcPr>
          <w:p w14:paraId="517A6B8A" w14:textId="77777777" w:rsidR="00616F91" w:rsidRPr="000029BC" w:rsidRDefault="00616F91" w:rsidP="005617AD">
            <w:pPr>
              <w:pStyle w:val="Lijstalinea"/>
              <w:rPr>
                <w:rFonts w:ascii="Times New Roman" w:hAnsi="Times New Roman" w:cs="Times New Roman"/>
                <w:i/>
                <w:sz w:val="20"/>
                <w:szCs w:val="20"/>
                <w:lang w:val="en-US"/>
              </w:rPr>
            </w:pPr>
          </w:p>
        </w:tc>
        <w:tc>
          <w:tcPr>
            <w:tcW w:w="2403" w:type="pct"/>
          </w:tcPr>
          <w:p w14:paraId="607C7B93"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 xml:space="preserve">Can you tell me something about the time you have during face-to-face contact with survivors to give lifestyle advice? Is this enough in your opinion? </w:t>
            </w:r>
          </w:p>
        </w:tc>
        <w:tc>
          <w:tcPr>
            <w:tcW w:w="1388" w:type="pct"/>
          </w:tcPr>
          <w:p w14:paraId="229DAC91" w14:textId="77777777" w:rsidR="00616F91" w:rsidRPr="000029BC" w:rsidRDefault="00616F91" w:rsidP="005617AD">
            <w:pPr>
              <w:pStyle w:val="Lijstalinea"/>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Resources (time)</w:t>
            </w:r>
          </w:p>
          <w:p w14:paraId="15F1FB50" w14:textId="77777777" w:rsidR="00616F91" w:rsidRPr="000029BC" w:rsidRDefault="00616F91" w:rsidP="005617AD">
            <w:pPr>
              <w:pStyle w:val="Lijstalinea"/>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p>
        </w:tc>
      </w:tr>
      <w:tr w:rsidR="00616F91" w:rsidRPr="004C6180" w14:paraId="1D3AE93D" w14:textId="77777777" w:rsidTr="005617AD">
        <w:tc>
          <w:tcPr>
            <w:tcW w:w="1020" w:type="pct"/>
          </w:tcPr>
          <w:p w14:paraId="45B9E975"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lastRenderedPageBreak/>
              <w:t>Social influences</w:t>
            </w:r>
          </w:p>
        </w:tc>
        <w:tc>
          <w:tcPr>
            <w:tcW w:w="189" w:type="pct"/>
          </w:tcPr>
          <w:p w14:paraId="083E04F3" w14:textId="77777777" w:rsidR="00616F91" w:rsidRPr="000029BC" w:rsidRDefault="00616F91" w:rsidP="005617AD">
            <w:pPr>
              <w:pStyle w:val="Lijstalinea"/>
              <w:rPr>
                <w:rFonts w:ascii="Times New Roman" w:hAnsi="Times New Roman" w:cs="Times New Roman"/>
                <w:i/>
                <w:sz w:val="20"/>
                <w:szCs w:val="20"/>
                <w:lang w:val="en-US"/>
              </w:rPr>
            </w:pPr>
          </w:p>
        </w:tc>
        <w:tc>
          <w:tcPr>
            <w:tcW w:w="2403" w:type="pct"/>
          </w:tcPr>
          <w:p w14:paraId="4E5090C7"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How do you think other co-workers or other HCPs feel about providing lifestyle advice to survivors?</w:t>
            </w:r>
          </w:p>
          <w:p w14:paraId="03CF0C78"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 xml:space="preserve">Do you ever discuss issues on providing lifestyle advice to survivors with your co-workers or other HCPs? </w:t>
            </w:r>
          </w:p>
          <w:p w14:paraId="391E19D5"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How are you influenced by media or the scientific world about lifestyle advice?</w:t>
            </w:r>
          </w:p>
        </w:tc>
        <w:tc>
          <w:tcPr>
            <w:tcW w:w="1388" w:type="pct"/>
          </w:tcPr>
          <w:p w14:paraId="52D1C9BC" w14:textId="77777777" w:rsidR="00616F91" w:rsidRPr="000029BC" w:rsidRDefault="00616F91" w:rsidP="005617AD">
            <w:pPr>
              <w:pStyle w:val="Lijstalinea"/>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Social pressure</w:t>
            </w:r>
          </w:p>
          <w:p w14:paraId="55350477" w14:textId="77777777" w:rsidR="00616F91" w:rsidRPr="000029BC" w:rsidRDefault="00616F91" w:rsidP="005617AD">
            <w:pPr>
              <w:pStyle w:val="Lijstalinea"/>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Social comparisons</w:t>
            </w:r>
          </w:p>
          <w:p w14:paraId="6DF93AE5" w14:textId="77777777" w:rsidR="00616F91" w:rsidRPr="000029BC" w:rsidRDefault="00616F91" w:rsidP="005617AD">
            <w:pPr>
              <w:pStyle w:val="Lijstalinea"/>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Social support</w:t>
            </w:r>
          </w:p>
          <w:p w14:paraId="0D555217" w14:textId="77777777" w:rsidR="00616F91" w:rsidRPr="000029BC" w:rsidRDefault="00616F91" w:rsidP="005617AD">
            <w:pPr>
              <w:pStyle w:val="Lijstalinea"/>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External pressure (media/scientific world)</w:t>
            </w:r>
          </w:p>
        </w:tc>
      </w:tr>
      <w:tr w:rsidR="00616F91" w:rsidRPr="000029BC" w14:paraId="57F4B344" w14:textId="77777777" w:rsidTr="005617AD">
        <w:tc>
          <w:tcPr>
            <w:tcW w:w="1020" w:type="pct"/>
          </w:tcPr>
          <w:p w14:paraId="78129B6E"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t>Memory, attention, and decisions process</w:t>
            </w:r>
          </w:p>
        </w:tc>
        <w:tc>
          <w:tcPr>
            <w:tcW w:w="189" w:type="pct"/>
          </w:tcPr>
          <w:p w14:paraId="7CE1B5BB" w14:textId="77777777" w:rsidR="00616F91" w:rsidRPr="000029BC" w:rsidRDefault="00616F91" w:rsidP="005617AD">
            <w:pPr>
              <w:pStyle w:val="Lijstalinea"/>
              <w:rPr>
                <w:rFonts w:ascii="Times New Roman" w:hAnsi="Times New Roman" w:cs="Times New Roman"/>
                <w:i/>
                <w:sz w:val="20"/>
                <w:szCs w:val="20"/>
                <w:lang w:val="en-US"/>
              </w:rPr>
            </w:pPr>
          </w:p>
        </w:tc>
        <w:tc>
          <w:tcPr>
            <w:tcW w:w="2403" w:type="pct"/>
          </w:tcPr>
          <w:p w14:paraId="7A05C0FD"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In case you are providing lifestyle advice as part of standard care, can you tell me something about your steps in decision-making to provide lifestyle advice to survivors? Which survivor characteristics are important in this process?</w:t>
            </w:r>
          </w:p>
        </w:tc>
        <w:tc>
          <w:tcPr>
            <w:tcW w:w="1388" w:type="pct"/>
          </w:tcPr>
          <w:p w14:paraId="49C9A611" w14:textId="77777777" w:rsidR="00616F91" w:rsidRPr="000029BC" w:rsidRDefault="00616F91" w:rsidP="005617AD">
            <w:pPr>
              <w:pStyle w:val="Lijstalinea"/>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Decision-making</w:t>
            </w:r>
          </w:p>
        </w:tc>
      </w:tr>
      <w:tr w:rsidR="00616F91" w:rsidRPr="000029BC" w14:paraId="4BF36C81" w14:textId="77777777" w:rsidTr="005617AD">
        <w:tc>
          <w:tcPr>
            <w:tcW w:w="1020" w:type="pct"/>
          </w:tcPr>
          <w:p w14:paraId="618E106B"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t xml:space="preserve">Optimism </w:t>
            </w:r>
          </w:p>
        </w:tc>
        <w:tc>
          <w:tcPr>
            <w:tcW w:w="189" w:type="pct"/>
          </w:tcPr>
          <w:p w14:paraId="2218B51C" w14:textId="77777777" w:rsidR="00616F91" w:rsidRPr="000029BC" w:rsidRDefault="00616F91" w:rsidP="005617AD">
            <w:pPr>
              <w:pStyle w:val="Lijstalinea"/>
              <w:rPr>
                <w:rFonts w:ascii="Times New Roman" w:hAnsi="Times New Roman" w:cs="Times New Roman"/>
                <w:i/>
                <w:sz w:val="20"/>
                <w:szCs w:val="20"/>
                <w:lang w:val="en-US"/>
              </w:rPr>
            </w:pPr>
          </w:p>
        </w:tc>
        <w:tc>
          <w:tcPr>
            <w:tcW w:w="2403" w:type="pct"/>
          </w:tcPr>
          <w:p w14:paraId="28E8BDA7"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 xml:space="preserve">How optimistic are you that your lifestyle advice to survivors will trigger/help the survivor in changing his/her lifestyle?  </w:t>
            </w:r>
          </w:p>
        </w:tc>
        <w:tc>
          <w:tcPr>
            <w:tcW w:w="1388" w:type="pct"/>
          </w:tcPr>
          <w:p w14:paraId="03C07847" w14:textId="77777777" w:rsidR="00616F91" w:rsidRPr="000029BC" w:rsidRDefault="00616F91" w:rsidP="005617AD">
            <w:pPr>
              <w:pStyle w:val="Lijstalinea"/>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Optimism</w:t>
            </w:r>
          </w:p>
          <w:p w14:paraId="09D2EFA6" w14:textId="77777777" w:rsidR="00616F91" w:rsidRPr="000029BC" w:rsidRDefault="00616F91" w:rsidP="005617AD">
            <w:pPr>
              <w:pStyle w:val="Lijstalinea"/>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0"/>
                <w:szCs w:val="20"/>
                <w:lang w:val="en-US"/>
              </w:rPr>
            </w:pPr>
            <w:r w:rsidRPr="000029BC">
              <w:rPr>
                <w:rFonts w:ascii="Times New Roman" w:hAnsi="Times New Roman" w:cs="Times New Roman"/>
                <w:sz w:val="20"/>
                <w:szCs w:val="20"/>
                <w:lang w:val="en-US"/>
              </w:rPr>
              <w:t>Pessimism</w:t>
            </w:r>
          </w:p>
          <w:p w14:paraId="7C405B17" w14:textId="77777777" w:rsidR="00616F91" w:rsidRPr="000029BC" w:rsidRDefault="00616F91" w:rsidP="005617AD">
            <w:pPr>
              <w:pStyle w:val="Lijstalinea"/>
              <w:rPr>
                <w:rFonts w:ascii="Times New Roman" w:hAnsi="Times New Roman" w:cs="Times New Roman"/>
                <w:sz w:val="20"/>
                <w:szCs w:val="20"/>
                <w:lang w:val="en-US"/>
              </w:rPr>
            </w:pPr>
          </w:p>
        </w:tc>
      </w:tr>
      <w:tr w:rsidR="00616F91" w:rsidRPr="004C6180" w14:paraId="7424286B" w14:textId="77777777" w:rsidTr="005617AD">
        <w:tc>
          <w:tcPr>
            <w:tcW w:w="1020" w:type="pct"/>
          </w:tcPr>
          <w:p w14:paraId="5496611C" w14:textId="77777777" w:rsidR="00616F91" w:rsidRPr="000029BC" w:rsidRDefault="00616F91" w:rsidP="005617AD">
            <w:pPr>
              <w:rPr>
                <w:rFonts w:ascii="Times New Roman" w:hAnsi="Times New Roman" w:cs="Times New Roman"/>
                <w:i/>
                <w:sz w:val="20"/>
                <w:szCs w:val="20"/>
                <w:lang w:val="en-US"/>
              </w:rPr>
            </w:pPr>
            <w:r w:rsidRPr="000029BC">
              <w:rPr>
                <w:rFonts w:ascii="Times New Roman" w:hAnsi="Times New Roman" w:cs="Times New Roman"/>
                <w:i/>
                <w:sz w:val="20"/>
                <w:szCs w:val="20"/>
                <w:lang w:val="en-US"/>
              </w:rPr>
              <w:t>Behavioral regulation</w:t>
            </w:r>
          </w:p>
        </w:tc>
        <w:tc>
          <w:tcPr>
            <w:tcW w:w="189" w:type="pct"/>
          </w:tcPr>
          <w:p w14:paraId="28185D9E" w14:textId="77777777" w:rsidR="00616F91" w:rsidRPr="000029BC" w:rsidRDefault="00616F91" w:rsidP="005617AD">
            <w:pPr>
              <w:pStyle w:val="Lijstalinea"/>
              <w:rPr>
                <w:rFonts w:ascii="Times New Roman" w:hAnsi="Times New Roman" w:cs="Times New Roman"/>
                <w:i/>
                <w:sz w:val="20"/>
                <w:szCs w:val="20"/>
                <w:lang w:val="en-US"/>
              </w:rPr>
            </w:pPr>
          </w:p>
        </w:tc>
        <w:tc>
          <w:tcPr>
            <w:tcW w:w="2403" w:type="pct"/>
          </w:tcPr>
          <w:p w14:paraId="49CC4632" w14:textId="77777777" w:rsidR="00616F91" w:rsidRPr="000029BC" w:rsidRDefault="00616F91" w:rsidP="005617AD">
            <w:pPr>
              <w:pStyle w:val="Lijstalinea"/>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i/>
                <w:sz w:val="20"/>
                <w:szCs w:val="20"/>
                <w:lang w:val="en-US"/>
              </w:rPr>
            </w:pPr>
            <w:r w:rsidRPr="000029BC">
              <w:rPr>
                <w:rFonts w:ascii="Times New Roman" w:hAnsi="Times New Roman" w:cs="Times New Roman"/>
                <w:i/>
                <w:sz w:val="20"/>
                <w:szCs w:val="20"/>
                <w:lang w:val="en-US"/>
              </w:rPr>
              <w:t>What do you think is necessary for you and/or your co-workers to make providing lifestyle advice part of standard follow-up care for survivors? (Or to keep it feasible for you to maintain providing lifestyle advice)</w:t>
            </w:r>
          </w:p>
        </w:tc>
        <w:tc>
          <w:tcPr>
            <w:tcW w:w="1388" w:type="pct"/>
          </w:tcPr>
          <w:p w14:paraId="3CADD72A" w14:textId="77777777" w:rsidR="00616F91" w:rsidRPr="000029BC" w:rsidRDefault="00616F91" w:rsidP="005617AD">
            <w:pPr>
              <w:pStyle w:val="Lijstalinea"/>
              <w:rPr>
                <w:rFonts w:ascii="Times New Roman" w:hAnsi="Times New Roman" w:cs="Times New Roman"/>
                <w:sz w:val="20"/>
                <w:szCs w:val="20"/>
                <w:lang w:val="en-US"/>
              </w:rPr>
            </w:pPr>
          </w:p>
        </w:tc>
      </w:tr>
      <w:tr w:rsidR="00616F91" w:rsidRPr="004C6180" w14:paraId="145F71DD" w14:textId="77777777" w:rsidTr="005617AD">
        <w:tc>
          <w:tcPr>
            <w:tcW w:w="1020" w:type="pct"/>
          </w:tcPr>
          <w:p w14:paraId="2A2F799F" w14:textId="77777777" w:rsidR="00616F91" w:rsidRPr="000029BC" w:rsidRDefault="00616F91" w:rsidP="005617AD">
            <w:pPr>
              <w:rPr>
                <w:rFonts w:ascii="Times New Roman" w:hAnsi="Times New Roman" w:cs="Times New Roman"/>
                <w:i/>
                <w:sz w:val="20"/>
                <w:szCs w:val="20"/>
                <w:lang w:val="en-US"/>
              </w:rPr>
            </w:pPr>
          </w:p>
        </w:tc>
        <w:tc>
          <w:tcPr>
            <w:tcW w:w="189" w:type="pct"/>
          </w:tcPr>
          <w:p w14:paraId="7A59A033" w14:textId="77777777" w:rsidR="00616F91" w:rsidRPr="000029BC" w:rsidRDefault="00616F91" w:rsidP="005617AD">
            <w:pPr>
              <w:rPr>
                <w:rFonts w:ascii="Times New Roman" w:hAnsi="Times New Roman" w:cs="Times New Roman"/>
                <w:sz w:val="20"/>
                <w:szCs w:val="20"/>
                <w:lang w:val="en-US"/>
              </w:rPr>
            </w:pPr>
          </w:p>
        </w:tc>
        <w:tc>
          <w:tcPr>
            <w:tcW w:w="2403" w:type="pct"/>
          </w:tcPr>
          <w:p w14:paraId="5B63C3C1" w14:textId="77777777" w:rsidR="00616F91" w:rsidRPr="000029BC" w:rsidRDefault="00616F91" w:rsidP="005617AD">
            <w:pPr>
              <w:rPr>
                <w:rFonts w:ascii="Times New Roman" w:hAnsi="Times New Roman" w:cs="Times New Roman"/>
                <w:sz w:val="20"/>
                <w:szCs w:val="20"/>
                <w:lang w:val="en-US"/>
              </w:rPr>
            </w:pPr>
          </w:p>
        </w:tc>
        <w:tc>
          <w:tcPr>
            <w:tcW w:w="1388" w:type="pct"/>
          </w:tcPr>
          <w:p w14:paraId="1D59AD70" w14:textId="77777777" w:rsidR="00616F91" w:rsidRPr="000029BC" w:rsidRDefault="00616F91" w:rsidP="005617AD">
            <w:pPr>
              <w:pStyle w:val="Lijstalinea"/>
              <w:rPr>
                <w:rFonts w:ascii="Times New Roman" w:hAnsi="Times New Roman" w:cs="Times New Roman"/>
                <w:sz w:val="20"/>
                <w:szCs w:val="20"/>
                <w:lang w:val="en-US"/>
              </w:rPr>
            </w:pPr>
          </w:p>
        </w:tc>
      </w:tr>
      <w:tr w:rsidR="00616F91" w:rsidRPr="004C6180" w14:paraId="19B2BE0F" w14:textId="77777777" w:rsidTr="005617AD">
        <w:tc>
          <w:tcPr>
            <w:tcW w:w="5000" w:type="pct"/>
            <w:gridSpan w:val="4"/>
          </w:tcPr>
          <w:p w14:paraId="2C9FEC66" w14:textId="77777777" w:rsidR="00616F91" w:rsidRPr="000029BC" w:rsidRDefault="00616F91" w:rsidP="005617AD">
            <w:pPr>
              <w:rPr>
                <w:rFonts w:ascii="Times New Roman" w:hAnsi="Times New Roman" w:cs="Times New Roman"/>
                <w:b/>
                <w:sz w:val="20"/>
                <w:szCs w:val="20"/>
                <w:lang w:val="en-US"/>
              </w:rPr>
            </w:pPr>
            <w:r w:rsidRPr="000029BC">
              <w:rPr>
                <w:rFonts w:ascii="Times New Roman" w:hAnsi="Times New Roman" w:cs="Times New Roman"/>
                <w:b/>
                <w:sz w:val="20"/>
                <w:szCs w:val="20"/>
                <w:lang w:val="en-US"/>
              </w:rPr>
              <w:t>Closing</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4"/>
            </w:tblGrid>
            <w:tr w:rsidR="00616F91" w:rsidRPr="004C6180" w14:paraId="4F5CB314" w14:textId="77777777" w:rsidTr="005617AD">
              <w:tc>
                <w:tcPr>
                  <w:tcW w:w="8314" w:type="dxa"/>
                </w:tcPr>
                <w:p w14:paraId="0E3CD8FA" w14:textId="77777777" w:rsidR="00616F91" w:rsidRPr="000029BC" w:rsidRDefault="00616F91" w:rsidP="005617AD">
                  <w:pPr>
                    <w:rPr>
                      <w:rFonts w:ascii="Times New Roman" w:hAnsi="Times New Roman" w:cs="Times New Roman"/>
                      <w:sz w:val="20"/>
                      <w:szCs w:val="20"/>
                      <w:lang w:val="en-US"/>
                    </w:rPr>
                  </w:pPr>
                  <w:r w:rsidRPr="000029BC">
                    <w:rPr>
                      <w:rFonts w:ascii="Times New Roman" w:hAnsi="Times New Roman" w:cs="Times New Roman"/>
                      <w:sz w:val="20"/>
                      <w:szCs w:val="20"/>
                      <w:lang w:val="en-US"/>
                    </w:rPr>
                    <w:t>Is there anything else you would like to add about providing lifestyle advice to survivors?</w:t>
                  </w:r>
                </w:p>
              </w:tc>
            </w:tr>
          </w:tbl>
          <w:p w14:paraId="324EF250" w14:textId="77777777" w:rsidR="00616F91" w:rsidRPr="000029BC" w:rsidRDefault="00616F91" w:rsidP="005617AD">
            <w:pPr>
              <w:keepNext/>
              <w:rPr>
                <w:rFonts w:ascii="Times New Roman" w:hAnsi="Times New Roman" w:cs="Times New Roman"/>
                <w:sz w:val="20"/>
                <w:szCs w:val="20"/>
                <w:lang w:val="en-US"/>
              </w:rPr>
            </w:pPr>
          </w:p>
        </w:tc>
      </w:tr>
    </w:tbl>
    <w:p w14:paraId="7931F480" w14:textId="77777777" w:rsidR="00616F91" w:rsidRPr="00A46D3F" w:rsidRDefault="00616F91" w:rsidP="00616F91">
      <w:pPr>
        <w:rPr>
          <w:lang w:val="en-US"/>
        </w:rPr>
      </w:pPr>
    </w:p>
    <w:p w14:paraId="0C7DD567" w14:textId="77777777" w:rsidR="00616F91" w:rsidRPr="00023ADE" w:rsidRDefault="00616F91" w:rsidP="00616F91">
      <w:pPr>
        <w:spacing w:line="480" w:lineRule="auto"/>
        <w:rPr>
          <w:rFonts w:ascii="Times New Roman" w:hAnsi="Times New Roman"/>
          <w:b/>
          <w:bCs/>
          <w:sz w:val="24"/>
          <w:szCs w:val="26"/>
          <w:lang w:val="en-US"/>
        </w:rPr>
      </w:pPr>
    </w:p>
    <w:p w14:paraId="7DB39743" w14:textId="77777777" w:rsidR="00616F91" w:rsidRDefault="00616F91" w:rsidP="00A46D3F">
      <w:pPr>
        <w:rPr>
          <w:lang w:val="en-US"/>
        </w:rPr>
      </w:pPr>
    </w:p>
    <w:sectPr w:rsidR="00616F91" w:rsidSect="0082009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2766E"/>
    <w:multiLevelType w:val="hybridMultilevel"/>
    <w:tmpl w:val="53F084CE"/>
    <w:lvl w:ilvl="0" w:tplc="628CFE0E">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24A259C">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D2ECA0">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C1A06A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FD6AB2C">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1B2EE32">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B804CD8">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E415EC">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FE46078">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3A74032"/>
    <w:multiLevelType w:val="hybridMultilevel"/>
    <w:tmpl w:val="1700C4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5A06C8F"/>
    <w:multiLevelType w:val="hybridMultilevel"/>
    <w:tmpl w:val="DEF03714"/>
    <w:lvl w:ilvl="0" w:tplc="4B02DEA4">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4FC6F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314EE9C">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4FCB7E2">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CC6E726">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086C786">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D28372">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39ED0B8">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318F062">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064F2345"/>
    <w:multiLevelType w:val="hybridMultilevel"/>
    <w:tmpl w:val="A9C2FBFC"/>
    <w:lvl w:ilvl="0" w:tplc="A71C5A8A">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22C05F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88A002C">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310795A">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8967A8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3D49678">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38C9034">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1528C9A">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C262F2C">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0B7B2B8D"/>
    <w:multiLevelType w:val="hybridMultilevel"/>
    <w:tmpl w:val="06C28D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1397DBC"/>
    <w:multiLevelType w:val="hybridMultilevel"/>
    <w:tmpl w:val="1A94FE60"/>
    <w:lvl w:ilvl="0" w:tplc="7F682092">
      <w:start w:val="1"/>
      <w:numFmt w:val="decimal"/>
      <w:lvlText w:val="%1."/>
      <w:lvlJc w:val="left"/>
      <w:pPr>
        <w:ind w:left="720" w:hanging="360"/>
      </w:pPr>
      <w:rPr>
        <w:rFonts w:hint="default"/>
      </w:rPr>
    </w:lvl>
    <w:lvl w:ilvl="1" w:tplc="04130001">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22B4149"/>
    <w:multiLevelType w:val="hybridMultilevel"/>
    <w:tmpl w:val="ABC88C58"/>
    <w:lvl w:ilvl="0" w:tplc="B1DCC99E">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18A6E1C">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ABA47A6">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820D43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3608C0">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466E97C">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FD8414E">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5EA563A">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472D628">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CB46353"/>
    <w:multiLevelType w:val="hybridMultilevel"/>
    <w:tmpl w:val="6E1232DA"/>
    <w:lvl w:ilvl="0" w:tplc="1F009904">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9067A6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BD28C24">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F6AD25E">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182D78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4B6CE86">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604E5F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C805E5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6EAF70C">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22111BDB"/>
    <w:multiLevelType w:val="hybridMultilevel"/>
    <w:tmpl w:val="BB08B6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3C33342"/>
    <w:multiLevelType w:val="hybridMultilevel"/>
    <w:tmpl w:val="2F7402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4341B9B"/>
    <w:multiLevelType w:val="hybridMultilevel"/>
    <w:tmpl w:val="98906738"/>
    <w:lvl w:ilvl="0" w:tplc="4C42D304">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CB6AAC4">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732DC88">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E68EC92">
      <w:start w:val="1"/>
      <w:numFmt w:val="decimal"/>
      <w:lvlText w:val="%4."/>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B30218C">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4143DB6">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6A76F2">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CC874A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5A6AE66">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28DF3315"/>
    <w:multiLevelType w:val="hybridMultilevel"/>
    <w:tmpl w:val="B06E1DAC"/>
    <w:lvl w:ilvl="0" w:tplc="9E0E0AB0">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B00934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5ECA030">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DA27480">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E25A30">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36217C">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DBE6C94">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728C712">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1E28FAE">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34BD6744"/>
    <w:multiLevelType w:val="hybridMultilevel"/>
    <w:tmpl w:val="DF66E2B4"/>
    <w:lvl w:ilvl="0" w:tplc="D036629E">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ED6611C">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2FE0378">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57A144A">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97AD3C6">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C987824">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C0AECD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B10136A">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289384">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60C39B2"/>
    <w:multiLevelType w:val="hybridMultilevel"/>
    <w:tmpl w:val="5EEE40A6"/>
    <w:lvl w:ilvl="0" w:tplc="B08A4252">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C9E55F2">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9560920">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B1A506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E2EE930">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6B82282">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76E64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AD0F8EA">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33A538E">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47141C01"/>
    <w:multiLevelType w:val="hybridMultilevel"/>
    <w:tmpl w:val="1D50FA20"/>
    <w:lvl w:ilvl="0" w:tplc="59E2BDAA">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5E8F8A6">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4FC2036">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068A95A">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5B65320">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B360F50">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D0649C">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3FE1C38">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E62B1F2">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54866462"/>
    <w:multiLevelType w:val="hybridMultilevel"/>
    <w:tmpl w:val="BDD8B65C"/>
    <w:lvl w:ilvl="0" w:tplc="84AE67CA">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5ACE5AC">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242238C">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D58DE0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03A0C4C">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1500DF6">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0D2B442">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4724C8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416E274">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549D48FD"/>
    <w:multiLevelType w:val="hybridMultilevel"/>
    <w:tmpl w:val="940049B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D361F2D"/>
    <w:multiLevelType w:val="hybridMultilevel"/>
    <w:tmpl w:val="91029F86"/>
    <w:lvl w:ilvl="0" w:tplc="65027E48">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56946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C3ECDCE">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B3E6B5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750481C">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4122214">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04ED3E2">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770370C">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08ACAC4">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15:restartNumberingAfterBreak="0">
    <w:nsid w:val="67171C65"/>
    <w:multiLevelType w:val="hybridMultilevel"/>
    <w:tmpl w:val="EEE8EF0A"/>
    <w:lvl w:ilvl="0" w:tplc="F3C0ABEC">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9666CE">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0F4CF96">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6AE201A">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1E83CDC">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B1865AA">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FA8F6D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F3EDC4C">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A72CB32">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6ECA797C"/>
    <w:multiLevelType w:val="hybridMultilevel"/>
    <w:tmpl w:val="BBD0ACD0"/>
    <w:lvl w:ilvl="0" w:tplc="4852D5D2">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C0EBE4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D96A38E">
      <w:start w:val="1"/>
      <w:numFmt w:val="lowerRoman"/>
      <w:lvlText w:val="%3."/>
      <w:lvlJc w:val="left"/>
      <w:pPr>
        <w:ind w:left="180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DA0064A">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F8CFAA0">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FD61AE2">
      <w:start w:val="1"/>
      <w:numFmt w:val="lowerRoman"/>
      <w:lvlText w:val="%6."/>
      <w:lvlJc w:val="left"/>
      <w:pPr>
        <w:ind w:left="396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16E6444">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37ACB1C">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FD6733E">
      <w:start w:val="1"/>
      <w:numFmt w:val="lowerRoman"/>
      <w:lvlText w:val="%9."/>
      <w:lvlJc w:val="left"/>
      <w:pPr>
        <w:ind w:left="6120" w:hanging="2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7BE00B0B"/>
    <w:multiLevelType w:val="hybridMultilevel"/>
    <w:tmpl w:val="876A88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3"/>
    <w:lvlOverride w:ilvl="0">
      <w:startOverride w:val="2"/>
    </w:lvlOverride>
  </w:num>
  <w:num w:numId="3">
    <w:abstractNumId w:val="0"/>
    <w:lvlOverride w:ilvl="0">
      <w:startOverride w:val="3"/>
    </w:lvlOverride>
  </w:num>
  <w:num w:numId="4">
    <w:abstractNumId w:val="12"/>
    <w:lvlOverride w:ilvl="0">
      <w:startOverride w:val="4"/>
    </w:lvlOverride>
  </w:num>
  <w:num w:numId="5">
    <w:abstractNumId w:val="19"/>
    <w:lvlOverride w:ilvl="0">
      <w:startOverride w:val="5"/>
    </w:lvlOverride>
  </w:num>
  <w:num w:numId="6">
    <w:abstractNumId w:val="14"/>
    <w:lvlOverride w:ilvl="0">
      <w:startOverride w:val="6"/>
    </w:lvlOverride>
  </w:num>
  <w:num w:numId="7">
    <w:abstractNumId w:val="6"/>
    <w:lvlOverride w:ilvl="0">
      <w:startOverride w:val="7"/>
    </w:lvlOverride>
  </w:num>
  <w:num w:numId="8">
    <w:abstractNumId w:val="7"/>
    <w:lvlOverride w:ilvl="0">
      <w:startOverride w:val="8"/>
    </w:lvlOverride>
  </w:num>
  <w:num w:numId="9">
    <w:abstractNumId w:val="11"/>
    <w:lvlOverride w:ilvl="0">
      <w:startOverride w:val="9"/>
    </w:lvlOverride>
  </w:num>
  <w:num w:numId="10">
    <w:abstractNumId w:val="13"/>
    <w:lvlOverride w:ilvl="0">
      <w:startOverride w:val="10"/>
    </w:lvlOverride>
  </w:num>
  <w:num w:numId="11">
    <w:abstractNumId w:val="18"/>
    <w:lvlOverride w:ilvl="0">
      <w:startOverride w:val="11"/>
    </w:lvlOverride>
  </w:num>
  <w:num w:numId="12">
    <w:abstractNumId w:val="17"/>
    <w:lvlOverride w:ilvl="0">
      <w:startOverride w:val="12"/>
    </w:lvlOverride>
  </w:num>
  <w:num w:numId="13">
    <w:abstractNumId w:val="10"/>
    <w:lvlOverride w:ilvl="0">
      <w:startOverride w:val="13"/>
    </w:lvlOverride>
  </w:num>
  <w:num w:numId="14">
    <w:abstractNumId w:val="2"/>
    <w:lvlOverride w:ilvl="0">
      <w:startOverride w:val="14"/>
    </w:lvlOverride>
  </w:num>
  <w:num w:numId="15">
    <w:abstractNumId w:val="16"/>
  </w:num>
  <w:num w:numId="16">
    <w:abstractNumId w:val="9"/>
  </w:num>
  <w:num w:numId="17">
    <w:abstractNumId w:val="4"/>
  </w:num>
  <w:num w:numId="18">
    <w:abstractNumId w:val="8"/>
  </w:num>
  <w:num w:numId="19">
    <w:abstractNumId w:val="1"/>
  </w:num>
  <w:num w:numId="20">
    <w:abstractNumId w:val="20"/>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D3F"/>
    <w:rsid w:val="00003E7E"/>
    <w:rsid w:val="00023A31"/>
    <w:rsid w:val="00023ADE"/>
    <w:rsid w:val="000D6546"/>
    <w:rsid w:val="001C74A5"/>
    <w:rsid w:val="00210B0D"/>
    <w:rsid w:val="00235D8A"/>
    <w:rsid w:val="00245DA5"/>
    <w:rsid w:val="002C646B"/>
    <w:rsid w:val="002D33B6"/>
    <w:rsid w:val="004C6180"/>
    <w:rsid w:val="004D6C82"/>
    <w:rsid w:val="00520A69"/>
    <w:rsid w:val="005F699C"/>
    <w:rsid w:val="00616F91"/>
    <w:rsid w:val="006612CC"/>
    <w:rsid w:val="006959E2"/>
    <w:rsid w:val="007645F0"/>
    <w:rsid w:val="00820091"/>
    <w:rsid w:val="00925030"/>
    <w:rsid w:val="00A46D3F"/>
    <w:rsid w:val="00A51BD2"/>
    <w:rsid w:val="00B07EC6"/>
    <w:rsid w:val="00BA0194"/>
    <w:rsid w:val="00C25C52"/>
    <w:rsid w:val="00C7664D"/>
    <w:rsid w:val="00DF3F21"/>
    <w:rsid w:val="00EA6E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1C5C3"/>
  <w15:chartTrackingRefBased/>
  <w15:docId w15:val="{D108BDC4-28D1-443C-BCAB-CB9202D79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46D3F"/>
    <w:pPr>
      <w:pBdr>
        <w:top w:val="nil"/>
        <w:left w:val="nil"/>
        <w:bottom w:val="nil"/>
        <w:right w:val="nil"/>
        <w:between w:val="nil"/>
        <w:bar w:val="nil"/>
      </w:pBdr>
    </w:pPr>
    <w:rPr>
      <w:rFonts w:ascii="Calibri" w:eastAsia="Arial Unicode MS" w:hAnsi="Calibri" w:cs="Arial Unicode MS"/>
      <w:color w:val="000000"/>
      <w:u w:color="000000"/>
      <w:bdr w:val="nil"/>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rsid w:val="00A46D3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CellMar>
        <w:top w:w="0" w:type="dxa"/>
        <w:left w:w="0" w:type="dxa"/>
        <w:bottom w:w="0" w:type="dxa"/>
        <w:right w:w="0" w:type="dxa"/>
      </w:tblCellMar>
    </w:tblPr>
  </w:style>
  <w:style w:type="character" w:customStyle="1" w:styleId="None">
    <w:name w:val="None"/>
    <w:rsid w:val="00A46D3F"/>
  </w:style>
  <w:style w:type="paragraph" w:styleId="Bijschrift">
    <w:name w:val="caption"/>
    <w:next w:val="Standaard"/>
    <w:uiPriority w:val="35"/>
    <w:qFormat/>
    <w:rsid w:val="00A46D3F"/>
    <w:pPr>
      <w:pBdr>
        <w:top w:val="nil"/>
        <w:left w:val="nil"/>
        <w:bottom w:val="nil"/>
        <w:right w:val="nil"/>
        <w:between w:val="nil"/>
        <w:bar w:val="nil"/>
      </w:pBdr>
      <w:spacing w:line="240" w:lineRule="auto"/>
    </w:pPr>
    <w:rPr>
      <w:rFonts w:ascii="Calibri" w:eastAsia="Calibri" w:hAnsi="Calibri" w:cs="Calibri"/>
      <w:i/>
      <w:iCs/>
      <w:color w:val="1F497D"/>
      <w:sz w:val="18"/>
      <w:szCs w:val="18"/>
      <w:u w:color="1F497D"/>
      <w:bdr w:val="nil"/>
      <w:lang w:eastAsia="en-GB"/>
    </w:rPr>
  </w:style>
  <w:style w:type="paragraph" w:styleId="Lijstalinea">
    <w:name w:val="List Paragraph"/>
    <w:uiPriority w:val="34"/>
    <w:qFormat/>
    <w:rsid w:val="00A46D3F"/>
    <w:pPr>
      <w:pBdr>
        <w:top w:val="nil"/>
        <w:left w:val="nil"/>
        <w:bottom w:val="nil"/>
        <w:right w:val="nil"/>
        <w:between w:val="nil"/>
        <w:bar w:val="nil"/>
      </w:pBdr>
      <w:ind w:left="720"/>
    </w:pPr>
    <w:rPr>
      <w:rFonts w:ascii="Calibri" w:eastAsia="Arial Unicode MS" w:hAnsi="Calibri" w:cs="Arial Unicode MS"/>
      <w:color w:val="000000"/>
      <w:u w:color="000000"/>
      <w:bdr w:val="nil"/>
      <w:lang w:eastAsia="en-GB"/>
    </w:rPr>
  </w:style>
  <w:style w:type="table" w:styleId="Tabelraster">
    <w:name w:val="Table Grid"/>
    <w:basedOn w:val="Standaardtabel"/>
    <w:uiPriority w:val="59"/>
    <w:rsid w:val="00023A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8</Words>
  <Characters>3129</Characters>
  <Application>Microsoft Office Word</Application>
  <DocSecurity>0</DocSecurity>
  <Lines>26</Lines>
  <Paragraphs>7</Paragraphs>
  <ScaleCrop>false</ScaleCrop>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wman, Eline</dc:creator>
  <cp:keywords/>
  <dc:description/>
  <cp:lastModifiedBy>Bouwman-van derGeugten, Eline</cp:lastModifiedBy>
  <cp:revision>2</cp:revision>
  <dcterms:created xsi:type="dcterms:W3CDTF">2022-10-17T10:27:00Z</dcterms:created>
  <dcterms:modified xsi:type="dcterms:W3CDTF">2022-10-17T10:27:00Z</dcterms:modified>
</cp:coreProperties>
</file>